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084BC" w14:textId="77777777" w:rsidR="00F13338" w:rsidRPr="00F13338" w:rsidRDefault="00F13338" w:rsidP="00F13338">
      <w:pPr>
        <w:widowControl w:val="0"/>
        <w:wordWrap w:val="0"/>
        <w:autoSpaceDE w:val="0"/>
        <w:autoSpaceDN w:val="0"/>
        <w:jc w:val="center"/>
        <w:rPr>
          <w:rFonts w:ascii="Arial" w:eastAsia="Malgun Gothic" w:hAnsi="Arial" w:cs="Arial"/>
          <w:kern w:val="2"/>
          <w:sz w:val="20"/>
          <w:szCs w:val="20"/>
        </w:rPr>
      </w:pPr>
    </w:p>
    <w:p w14:paraId="7FA0EB99" w14:textId="77777777" w:rsidR="00F13338" w:rsidRPr="00F13338" w:rsidRDefault="00F13338" w:rsidP="00F13338">
      <w:pPr>
        <w:widowControl w:val="0"/>
        <w:wordWrap w:val="0"/>
        <w:autoSpaceDE w:val="0"/>
        <w:autoSpaceDN w:val="0"/>
        <w:jc w:val="center"/>
        <w:rPr>
          <w:rFonts w:ascii="Arial" w:eastAsia="Malgun Gothic" w:hAnsi="Arial" w:cs="Arial"/>
          <w:kern w:val="2"/>
          <w:sz w:val="20"/>
          <w:szCs w:val="20"/>
        </w:rPr>
      </w:pPr>
    </w:p>
    <w:tbl>
      <w:tblPr>
        <w:tblW w:w="99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2"/>
        <w:gridCol w:w="1165"/>
        <w:gridCol w:w="1275"/>
        <w:gridCol w:w="1134"/>
        <w:gridCol w:w="1276"/>
        <w:gridCol w:w="1276"/>
        <w:gridCol w:w="1276"/>
        <w:gridCol w:w="1275"/>
        <w:gridCol w:w="321"/>
      </w:tblGrid>
      <w:tr w:rsidR="00F13338" w:rsidRPr="00F13338" w14:paraId="49F47432" w14:textId="77777777" w:rsidTr="00C50975">
        <w:trPr>
          <w:trHeight w:val="322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87F31" w14:textId="77777777" w:rsid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  <w:p w14:paraId="66C1AEF2" w14:textId="02E747C2" w:rsidR="00007D17" w:rsidRPr="00F13338" w:rsidRDefault="00007D17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164B0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0878F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Liquid food intake (ml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D47B4" w14:textId="77777777" w:rsidR="00F13338" w:rsidRPr="00F13338" w:rsidRDefault="00F13338" w:rsidP="00F13338">
            <w:pPr>
              <w:spacing w:after="0" w:line="240" w:lineRule="auto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13338" w:rsidRPr="00F13338" w14:paraId="5B623A03" w14:textId="77777777" w:rsidTr="00C50975">
        <w:trPr>
          <w:trHeight w:val="322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A77A9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D59ED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F902B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AAEDF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34E0B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5DC35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D996C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60 (min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3989A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F13338" w:rsidRPr="00F13338" w14:paraId="2D7B4DFF" w14:textId="77777777" w:rsidTr="00C50975">
        <w:trPr>
          <w:trHeight w:val="322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87EC6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Veh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i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4B2B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0.6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9746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0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C2C93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5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6DC92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8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8865C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2.1 ± 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74F89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2.4 ± 0.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2BFC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13338" w:rsidRPr="00F13338" w14:paraId="119AE8D9" w14:textId="77777777" w:rsidTr="00C50975">
        <w:trPr>
          <w:trHeight w:val="322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BF564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Veh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icle</w:t>
            </w: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+ 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01A7" w14:textId="048FA101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0.4 ± 0.0</w:t>
            </w:r>
            <w:r w:rsidR="008619CE">
              <w:rPr>
                <w:rFonts w:ascii="Arial" w:eastAsia="Malgun Gothic" w:hAnsi="Arial" w:cs="Arial"/>
                <w:sz w:val="20"/>
                <w:szCs w:val="20"/>
              </w:rPr>
              <w:t>5</w:t>
            </w:r>
            <w:bookmarkStart w:id="0" w:name="_GoBack"/>
            <w:bookmarkEnd w:id="0"/>
            <w:r w:rsidRPr="00F13338">
              <w:rPr>
                <w:rFonts w:ascii="Arial" w:eastAsia="Malgun Gothic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6351D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0.7 ± 0.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8461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0.8 ± 0.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37E32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1 ± 0.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CE882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2 ± 0.1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07A60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5 ± 0.1***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382B9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13338" w:rsidRPr="00F13338" w14:paraId="013978FE" w14:textId="77777777" w:rsidTr="00C50975">
        <w:trPr>
          <w:trHeight w:val="322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38733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9C78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DABFE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079D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CF1CC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4D7D5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8CD1C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96FE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76B9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F13338" w:rsidRPr="00F13338" w14:paraId="7CF4AB2A" w14:textId="77777777" w:rsidTr="00C50975">
        <w:trPr>
          <w:trHeight w:val="322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35D53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HU</w:t>
            </w:r>
            <w:r w:rsidR="00AD6EAD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003B4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0.8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B11D4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3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7D6CB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5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80F5A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8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1AEDD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2.0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0C7B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2.3 ± 0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1AD5D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13338" w:rsidRPr="00F13338" w14:paraId="624E5DB7" w14:textId="77777777" w:rsidTr="00C50975">
        <w:trPr>
          <w:trHeight w:val="322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75721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HU</w:t>
            </w:r>
            <w:r w:rsidR="00AD6EAD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119</w:t>
            </w: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+ 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63FB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0.9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6699A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1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E157C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4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AF60A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6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D95C1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8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6E8D4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2.3 ± 0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ECD14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13338" w:rsidRPr="00F13338" w14:paraId="2DAE2F67" w14:textId="77777777" w:rsidTr="00C50975">
        <w:trPr>
          <w:trHeight w:val="322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E3395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DCFDD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C517D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FA15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CD105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B7B0B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20BF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131BB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D8D9B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F13338" w:rsidRPr="00F13338" w14:paraId="014E777F" w14:textId="77777777" w:rsidTr="00C50975">
        <w:trPr>
          <w:trHeight w:val="322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D4FD2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ontrol</w:t>
            </w: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sg</w:t>
            </w: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BF71E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0.7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40CD9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1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973C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5 ± 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F8753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7 ± 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73A3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9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C110E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2.2 ± 0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6FB95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13338" w:rsidRPr="00F13338" w14:paraId="6E9491B2" w14:textId="77777777" w:rsidTr="00C50975">
        <w:trPr>
          <w:trHeight w:val="322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F9FC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ontrol</w:t>
            </w: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sgRNA + 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510E3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0.4 ± 0.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5BFAF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0.7 ± 0.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79A01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0 ± 0.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F4C0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1 ± 0.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9422B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4 ± 0.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C2BFD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5 ± 0.1***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3D83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13338" w:rsidRPr="00F13338" w14:paraId="4ADA3A6B" w14:textId="77777777" w:rsidTr="00C50975">
        <w:trPr>
          <w:trHeight w:val="322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41F7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D7494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E0F0F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47C41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FA03B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2D060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BDA7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89426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83F89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F13338" w:rsidRPr="00F13338" w14:paraId="70FEAB8F" w14:textId="77777777" w:rsidTr="00C50975">
        <w:trPr>
          <w:trHeight w:val="322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FF7EF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i/>
                <w:color w:val="000000"/>
                <w:sz w:val="20"/>
                <w:szCs w:val="20"/>
              </w:rPr>
              <w:t>Trpv1</w:t>
            </w: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sgR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7563A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0.9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3D711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3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EABE1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7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47E3A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2.0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4658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2.2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67E8D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2.5 ± 0.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1C63A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13338" w:rsidRPr="00F13338" w14:paraId="42D5FAD9" w14:textId="77777777" w:rsidTr="00C50975">
        <w:trPr>
          <w:trHeight w:val="322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87CF7" w14:textId="77777777" w:rsidR="00F13338" w:rsidRPr="00F13338" w:rsidRDefault="00F13338" w:rsidP="00F13338">
            <w:pPr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i/>
                <w:color w:val="000000"/>
                <w:sz w:val="20"/>
                <w:szCs w:val="20"/>
              </w:rPr>
              <w:t>Trpv1</w:t>
            </w: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sgRNA + E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EFED9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1 ± 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3B30F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4 ± 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91354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6 ± 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73EED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1.9 ± 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5F9E4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2.1 ± 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079F7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sz w:val="20"/>
                <w:szCs w:val="20"/>
              </w:rPr>
              <w:t>2.4 ± 0.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3E646" w14:textId="77777777" w:rsidR="00F13338" w:rsidRPr="00F13338" w:rsidRDefault="00F13338" w:rsidP="00F13338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13338" w:rsidRPr="00F13338" w14:paraId="30BBA190" w14:textId="77777777" w:rsidTr="00C50975">
        <w:trPr>
          <w:trHeight w:val="322"/>
          <w:jc w:val="center"/>
        </w:trPr>
        <w:tc>
          <w:tcPr>
            <w:tcW w:w="99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5347F" w14:textId="77777777" w:rsidR="00F13338" w:rsidRPr="00F13338" w:rsidRDefault="00F13338" w:rsidP="00F13338">
            <w:pPr>
              <w:spacing w:after="0" w:line="240" w:lineRule="auto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F1333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*p &lt; 0.05, **p &lt; 0.01, ***p &lt; 0.001</w:t>
            </w:r>
          </w:p>
        </w:tc>
      </w:tr>
    </w:tbl>
    <w:p w14:paraId="2931D859" w14:textId="77777777" w:rsidR="00F13338" w:rsidRPr="00F13338" w:rsidRDefault="00F13338" w:rsidP="00F13338">
      <w:pPr>
        <w:widowControl w:val="0"/>
        <w:wordWrap w:val="0"/>
        <w:autoSpaceDE w:val="0"/>
        <w:autoSpaceDN w:val="0"/>
        <w:jc w:val="both"/>
        <w:rPr>
          <w:rFonts w:ascii="Arial" w:eastAsia="Malgun Gothic" w:hAnsi="Arial" w:cs="Arial"/>
          <w:kern w:val="2"/>
          <w:sz w:val="20"/>
          <w:szCs w:val="20"/>
        </w:rPr>
      </w:pPr>
    </w:p>
    <w:p w14:paraId="7845894C" w14:textId="77777777" w:rsidR="00F91731" w:rsidRDefault="00F91731"/>
    <w:sectPr w:rsidR="00F91731" w:rsidSect="00E835E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338"/>
    <w:rsid w:val="00007D17"/>
    <w:rsid w:val="004C3211"/>
    <w:rsid w:val="00750B9A"/>
    <w:rsid w:val="00800AE9"/>
    <w:rsid w:val="00815AF0"/>
    <w:rsid w:val="008339E4"/>
    <w:rsid w:val="008619CE"/>
    <w:rsid w:val="00AC3179"/>
    <w:rsid w:val="00AD6EAD"/>
    <w:rsid w:val="00CA7F0F"/>
    <w:rsid w:val="00F13338"/>
    <w:rsid w:val="00F9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FA89F"/>
  <w15:chartTrackingRefBased/>
  <w15:docId w15:val="{13B970C2-E2A9-40D6-B9A5-2D4CB7BA2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2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 jo</dc:creator>
  <cp:keywords/>
  <dc:description/>
  <cp:lastModifiedBy>Young-Hwan Jo</cp:lastModifiedBy>
  <cp:revision>3</cp:revision>
  <cp:lastPrinted>2017-07-20T13:48:00Z</cp:lastPrinted>
  <dcterms:created xsi:type="dcterms:W3CDTF">2018-03-08T16:33:00Z</dcterms:created>
  <dcterms:modified xsi:type="dcterms:W3CDTF">2018-03-09T14:47:00Z</dcterms:modified>
</cp:coreProperties>
</file>